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Latitudinal gradients in degradation of marine dissolved organic carbon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  <w:t>C. Arnosti, A.D. Steen, K. Ziervogel, S. Ghobrial, W.H. Jeffrey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</w:r>
    </w:p>
    <w:tbl>
      <w:tblPr>
        <w:tblW w:w="9838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70"/>
        <w:gridCol w:w="1170"/>
        <w:gridCol w:w="1080"/>
        <w:gridCol w:w="1132"/>
        <w:gridCol w:w="1538"/>
        <w:gridCol w:w="1183"/>
        <w:gridCol w:w="1485"/>
      </w:tblGrid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St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Pullul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Lamina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Xylan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Fucoidan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Arabinogalacta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Chondroiti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Sampling dat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2"/>
              </w:rPr>
              <w:t>J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2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7 ± 0.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4 ± 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July 1999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2"/>
              </w:rPr>
              <w:t>J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4 ± 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4.9 ± 0.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1 ± 0.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20 ± 0.1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8.0 ± 0.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Sept. 2001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2"/>
              </w:rPr>
              <w:t>J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4 ± 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4.5 ± 0.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5 ± 0.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8.9 ± 0.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Aug. 2007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25 ± 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90 ±0.0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6 ± 0.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0 ± 0.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Aug. 200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2"/>
              </w:rPr>
              <w:t>AB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7 ± 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8 ± 0.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9 ± 0.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une 200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P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0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4.5 ± 0.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2 ± 0.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6.8 ± 0.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Aug. 20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2"/>
              </w:rPr>
              <w:t>DO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3 ± 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1.6 ± 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4 ± 0.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4.5 ± 6.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2 ± 2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0.9 ± 2.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Dec. 200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2"/>
              </w:rPr>
              <w:t>CO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12 ±0.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7.7 ± 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3.3 ± 2.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7.2 ± 0.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8.0 ± 3.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9 ± 0.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Sept. 20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P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2 ± 0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0.6 ± 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9 ± 0.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0 ± 0.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Sept. 20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GOM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4.5 ± 2.4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9.0 ± 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9.1 ± 1.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7.8 ± 0.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8.2 ± 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1.4 ± 0.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une 20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GOM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8 ± 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4.9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1.6 ± 0.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6.3 ± 0.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8 ± 0.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1.4 ± 1.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une 200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/>
                <w:sz w:val="20"/>
                <w:szCs w:val="22"/>
              </w:rPr>
              <w:t>GOM072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6.8 ± 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6.6. ± 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4.8 ± 0.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3 ± 0.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8 ± 0.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7.3 ± 0.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Sept. 200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ind w:right="-108" w:hanging="0"/>
              <w:rPr/>
            </w:pPr>
            <w:r>
              <w:rPr>
                <w:rFonts w:cs="Times New Roman"/>
                <w:sz w:val="20"/>
                <w:szCs w:val="22"/>
              </w:rPr>
              <w:t>GOM073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3 ± 0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6.4 ± 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6.0 ± 0.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7.7 ± 0.7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2 ± 0.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2.1 ± 0.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Sept. 200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P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8 ± 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0.0 ± 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6.1 ± 1.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4 ± 0.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4 ± 0.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5 ± 0.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Sept. 20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BOT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3 ± 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20.9 ± 0.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9.9 * 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7.6 ± 5.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ct. 2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BOT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8.4 ± 3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0.1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3 ± 1.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5 ± 0.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9.3 ± 1.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ct. 2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BOT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9 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0.7 ± 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6.9 ± 0.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9.0 ± 0.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ct. 2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2"/>
              </w:rPr>
              <w:t>T33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5 ± 0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4.6 ± 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7.0 ± 4.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91 ± 0.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4 ± 1.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Aug 200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BOT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1.3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1 ± 3.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ct. 2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P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9 ± 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1.9 ± 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2.4 ± 0.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5 ± 0.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1 ± 0.3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6 ± 2.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Sept. 20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BOT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7 ± 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2.9 ± 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9 ± 2.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69 ± 1.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ct. 2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BOT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68 ± 0.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1.4 ± 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8.1 ±0.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6 ± 0.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86 ± 0.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ct. 2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BOT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81 ± 0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8.7 ± 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3 ± 0.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4 ± 0.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ct. 2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2"/>
              </w:rPr>
              <w:t>T15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1 ± 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4.2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6.5 ± 3.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5 ± 1.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uly 200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BOT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6 ± 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3 ±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44 ±0.0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13 ± 0.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ct. 20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P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1 ± 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1 ±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4.2 ± 0.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5 ± 0.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3 ± 0.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Sept. 20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2"/>
              </w:rPr>
              <w:t>T3</w:t>
            </w:r>
            <w:r>
              <w:rPr>
                <w:rFonts w:cs="Times New Roman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5.7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4.3 ± 1.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uly 200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G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79 ±0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1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3.3 ±2.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No data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Dec. 200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R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0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2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5 ± 1.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Oct. 200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R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0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Nov. 200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M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16 ±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29 ±0.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36 ± 0.2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3 ± 0.0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Nov. 20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G11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2.9 ±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12 ± 0.1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Jan. 200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R10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2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Nov. 200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G9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1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.97 ±0.9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Dec. 200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R13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 xml:space="preserve">0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1.2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Nov. 2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single incubation (no replicates)</w:t>
      </w:r>
    </w:p>
    <w:p>
      <w:pPr>
        <w:pStyle w:val="Normal"/>
        <w:rPr>
          <w:szCs w:val="22"/>
          <w:vertAlign w:val="superscript"/>
        </w:rPr>
      </w:pPr>
      <w:r>
        <w:rPr>
          <w:szCs w:val="22"/>
          <w:vertAlign w:val="superscript"/>
        </w:rPr>
        <w:t xml:space="preserve">a </w:t>
      </w:r>
      <w:r>
        <w:rPr/>
        <w:t>Data from Stn J in 1999, Stn. AB, Stn. T3, T15, and T33 from [23]</w:t>
      </w:r>
    </w:p>
    <w:p>
      <w:pPr>
        <w:pStyle w:val="Normal"/>
        <w:rPr/>
      </w:pPr>
      <w:r>
        <w:rPr>
          <w:szCs w:val="22"/>
          <w:vertAlign w:val="superscript"/>
        </w:rPr>
        <w:t>b</w:t>
      </w:r>
      <w:r>
        <w:rPr/>
        <w:t xml:space="preserve"> Data from Stn J in 2001 from [29]</w:t>
      </w:r>
    </w:p>
    <w:p>
      <w:pPr>
        <w:pStyle w:val="Normal"/>
        <w:rPr>
          <w:szCs w:val="22"/>
          <w:vertAlign w:val="superscript"/>
        </w:rPr>
      </w:pPr>
      <w:r>
        <w:rPr>
          <w:szCs w:val="22"/>
          <w:vertAlign w:val="superscript"/>
        </w:rPr>
        <w:t>c</w:t>
      </w:r>
      <w:r>
        <w:rPr/>
        <w:t xml:space="preserve"> Data from Stn J in 2007 from [53]</w:t>
      </w:r>
    </w:p>
    <w:p>
      <w:pPr>
        <w:pStyle w:val="Normal"/>
        <w:rPr>
          <w:szCs w:val="22"/>
          <w:vertAlign w:val="superscript"/>
        </w:rPr>
      </w:pPr>
      <w:r>
        <w:rPr>
          <w:szCs w:val="22"/>
          <w:vertAlign w:val="superscript"/>
        </w:rPr>
        <w:t>d</w:t>
      </w:r>
      <w:r>
        <w:rPr/>
        <w:t xml:space="preserve"> Data from [54]</w:t>
      </w:r>
      <w:r>
        <w:rPr>
          <w:vertAlign w:val="superscript"/>
        </w:rPr>
        <w:t xml:space="preserve"> </w:t>
      </w:r>
    </w:p>
    <w:p>
      <w:pPr>
        <w:pStyle w:val="Normal"/>
        <w:rPr>
          <w:vertAlign w:val="superscript"/>
        </w:rPr>
      </w:pPr>
      <w:r>
        <w:rPr>
          <w:szCs w:val="22"/>
          <w:vertAlign w:val="superscript"/>
        </w:rPr>
        <w:t>e</w:t>
      </w:r>
      <w:r>
        <w:rPr/>
        <w:t xml:space="preserve"> Data from [55] </w:t>
      </w:r>
    </w:p>
    <w:p>
      <w:pPr>
        <w:pStyle w:val="Normal"/>
        <w:rPr>
          <w:szCs w:val="22"/>
          <w:vertAlign w:val="superscript"/>
        </w:rPr>
      </w:pPr>
      <w:r>
        <w:rPr>
          <w:szCs w:val="22"/>
          <w:vertAlign w:val="superscript"/>
        </w:rPr>
        <w:t>f</w:t>
      </w:r>
      <w:r>
        <w:rPr/>
        <w:t xml:space="preserve"> Data from [56]</w:t>
      </w:r>
    </w:p>
    <w:p>
      <w:pPr>
        <w:pStyle w:val="Normal"/>
        <w:rPr>
          <w:szCs w:val="22"/>
          <w:vertAlign w:val="superscript"/>
        </w:rPr>
      </w:pPr>
      <w:r>
        <w:rPr>
          <w:vertAlign w:val="superscript"/>
        </w:rPr>
        <w:t xml:space="preserve"> </w:t>
      </w:r>
    </w:p>
    <w:p>
      <w:pPr>
        <w:pStyle w:val="Normal"/>
        <w:rPr>
          <w:szCs w:val="22"/>
          <w:vertAlign w:val="superscript"/>
        </w:rPr>
      </w:pPr>
      <w:r>
        <w:rPr>
          <w:szCs w:val="22"/>
          <w:vertAlign w:val="superscript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References</w:t>
      </w:r>
    </w:p>
    <w:p>
      <w:pPr>
        <w:pStyle w:val="Normal"/>
        <w:widowControl w:val="false"/>
        <w:autoSpaceDE w:val="false"/>
        <w:spacing w:lineRule="auto" w:line="480"/>
        <w:ind w:left="720" w:right="-720" w:hanging="720"/>
        <w:rPr>
          <w:szCs w:val="24"/>
          <w:lang w:bidi="en-US"/>
        </w:rPr>
      </w:pPr>
      <w:r>
        <w:rPr>
          <w:szCs w:val="24"/>
          <w:lang w:bidi="en-US"/>
        </w:rPr>
        <w:t>54.</w:t>
        <w:tab/>
        <w:t xml:space="preserve">Ziervogel K, Arnosti C (2009) Enzyme activities in the Delaware Estuary affected by elevated suspended sediment load. Est Coast Shelf Sci 84: 253-258. </w:t>
      </w:r>
    </w:p>
    <w:p>
      <w:pPr>
        <w:pStyle w:val="Normal"/>
        <w:widowControl w:val="false"/>
        <w:autoSpaceDE w:val="false"/>
        <w:spacing w:lineRule="auto" w:line="480"/>
        <w:ind w:left="720" w:right="-720" w:hanging="720"/>
        <w:rPr>
          <w:szCs w:val="24"/>
          <w:lang w:bidi="en-US"/>
        </w:rPr>
      </w:pPr>
      <w:r>
        <w:rPr>
          <w:szCs w:val="24"/>
          <w:lang w:bidi="en-US"/>
        </w:rPr>
        <w:t>55.</w:t>
        <w:tab/>
        <w:t>Steen AD, Hamdan L, Arnosti C (2008) Dynamics of high molecular weight dissolved organic carbon in the Chesapeake Bay: Insights from enzyme activities, carbohydrate concentrations, and microbial metabolism. Limnol Oceanogr 53: 936-947.</w:t>
      </w:r>
    </w:p>
    <w:p>
      <w:pPr>
        <w:pStyle w:val="Normal"/>
        <w:spacing w:lineRule="auto" w:line="480" w:before="0" w:after="120"/>
        <w:ind w:left="720" w:hanging="720"/>
        <w:rPr/>
      </w:pPr>
      <w:r>
        <w:rPr>
          <w:szCs w:val="24"/>
          <w:lang w:bidi="en-US"/>
        </w:rPr>
        <w:t>56.</w:t>
        <w:tab/>
      </w:r>
      <w:r>
        <w:rPr/>
        <w:t xml:space="preserve">Steen AD, Ziervogel K, Ghobrial S., Arnosti C (in prep.) </w:t>
      </w:r>
      <w:r>
        <w:rPr>
          <w:szCs w:val="24"/>
        </w:rPr>
        <w:t xml:space="preserve">Functional variation among polysaccharide-hydrolyzing microbial communities in the Gulf of Mexico. </w:t>
      </w:r>
    </w:p>
    <w:p>
      <w:pPr>
        <w:pStyle w:val="Normal"/>
        <w:widowControl w:val="false"/>
        <w:autoSpaceDE w:val="false"/>
        <w:spacing w:lineRule="auto" w:line="480"/>
        <w:ind w:left="720" w:right="-720" w:hanging="720"/>
        <w:rPr>
          <w:szCs w:val="24"/>
          <w:lang w:bidi="en-US"/>
        </w:rPr>
      </w:pPr>
      <w:r>
        <w:rPr>
          <w:szCs w:val="24"/>
          <w:lang w:bidi="en-US"/>
        </w:rPr>
      </w:r>
    </w:p>
    <w:p>
      <w:pPr>
        <w:pStyle w:val="Normal"/>
        <w:rPr>
          <w:szCs w:val="24"/>
          <w:lang w:bidi="en-US"/>
        </w:rPr>
      </w:pPr>
      <w:r>
        <w:rPr>
          <w:szCs w:val="24"/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23:03:00Z</dcterms:created>
  <dc:creator>Carol Arnosti</dc:creator>
  <dc:description/>
  <dc:language>en-US</dc:language>
  <cp:lastModifiedBy>Carol Arnosti</cp:lastModifiedBy>
  <dcterms:modified xsi:type="dcterms:W3CDTF">2011-11-27T23:03:00Z</dcterms:modified>
  <cp:revision>2</cp:revision>
  <dc:subject/>
  <dc:title>SUPPLEMENTARY INFORMATION</dc:title>
</cp:coreProperties>
</file>